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26EB9" w14:textId="0D44C734" w:rsidR="0037779C" w:rsidRPr="0037779C" w:rsidRDefault="0037779C" w:rsidP="0037779C">
      <w:pPr>
        <w:rPr>
          <w:rFonts w:ascii="Times New Roman" w:hAnsi="Times New Roman" w:cs="Times New Roman"/>
          <w:sz w:val="24"/>
          <w:szCs w:val="24"/>
        </w:rPr>
      </w:pPr>
      <w:r w:rsidRPr="0037779C">
        <w:rPr>
          <w:rFonts w:ascii="Times New Roman" w:hAnsi="Times New Roman" w:cs="Times New Roman"/>
          <w:sz w:val="24"/>
          <w:szCs w:val="24"/>
        </w:rPr>
        <w:t>Table S1</w:t>
      </w:r>
      <w:r w:rsidR="003C21CD">
        <w:rPr>
          <w:rFonts w:ascii="Times New Roman" w:hAnsi="Times New Roman" w:cs="Times New Roman"/>
          <w:sz w:val="24"/>
          <w:szCs w:val="24"/>
        </w:rPr>
        <w:t>a</w:t>
      </w:r>
      <w:r w:rsidRPr="0037779C">
        <w:rPr>
          <w:rFonts w:ascii="Times New Roman" w:hAnsi="Times New Roman" w:cs="Times New Roman"/>
          <w:sz w:val="24"/>
          <w:szCs w:val="24"/>
        </w:rPr>
        <w:t xml:space="preserve">. </w:t>
      </w:r>
      <w:r w:rsidRPr="0037779C">
        <w:rPr>
          <w:rFonts w:ascii="Times New Roman" w:hAnsi="Times New Roman" w:cs="Times New Roman" w:hint="eastAsia"/>
          <w:sz w:val="24"/>
          <w:szCs w:val="24"/>
        </w:rPr>
        <w:t>E</w:t>
      </w:r>
      <w:r w:rsidRPr="0037779C">
        <w:rPr>
          <w:rFonts w:ascii="Times New Roman" w:hAnsi="Times New Roman" w:cs="Times New Roman"/>
          <w:sz w:val="24"/>
          <w:szCs w:val="24"/>
        </w:rPr>
        <w:t>fficacy of HCC patients in</w:t>
      </w:r>
      <w:r w:rsidR="00381A39">
        <w:rPr>
          <w:rFonts w:ascii="Times New Roman" w:hAnsi="Times New Roman" w:cs="Times New Roman"/>
          <w:sz w:val="24"/>
          <w:szCs w:val="24"/>
        </w:rPr>
        <w:t xml:space="preserve"> </w:t>
      </w:r>
      <w:r w:rsidRPr="0037779C">
        <w:rPr>
          <w:rFonts w:ascii="Times New Roman" w:hAnsi="Times New Roman" w:cs="Times New Roman"/>
          <w:sz w:val="24"/>
          <w:szCs w:val="24"/>
        </w:rPr>
        <w:t xml:space="preserve">two cohort excluded with Lenvatinib </w:t>
      </w:r>
      <w:r w:rsidR="00045859">
        <w:rPr>
          <w:rFonts w:ascii="Times New Roman" w:hAnsi="Times New Roman" w:cs="Times New Roman"/>
          <w:sz w:val="24"/>
          <w:szCs w:val="24"/>
        </w:rPr>
        <w:t xml:space="preserve">bearing </w:t>
      </w:r>
      <w:r w:rsidRPr="0037779C">
        <w:rPr>
          <w:rFonts w:ascii="Times New Roman" w:hAnsi="Times New Roman" w:cs="Times New Roman"/>
          <w:sz w:val="24"/>
          <w:szCs w:val="24"/>
        </w:rPr>
        <w:t>(with two cycles of ICI).</w:t>
      </w:r>
    </w:p>
    <w:tbl>
      <w:tblPr>
        <w:tblStyle w:val="2"/>
        <w:tblW w:w="8256" w:type="dxa"/>
        <w:tblLook w:val="04A0" w:firstRow="1" w:lastRow="0" w:firstColumn="1" w:lastColumn="0" w:noHBand="0" w:noVBand="1"/>
      </w:tblPr>
      <w:tblGrid>
        <w:gridCol w:w="2410"/>
        <w:gridCol w:w="2518"/>
        <w:gridCol w:w="2302"/>
        <w:gridCol w:w="1026"/>
      </w:tblGrid>
      <w:tr w:rsidR="0037779C" w:rsidRPr="0037779C" w14:paraId="5EBB1501" w14:textId="77777777" w:rsidTr="00805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  <w:tl2br w:val="single" w:sz="4" w:space="0" w:color="auto"/>
            </w:tcBorders>
          </w:tcPr>
          <w:p w14:paraId="2F1E6B00" w14:textId="4249DFCC" w:rsidR="0037779C" w:rsidRPr="0037779C" w:rsidRDefault="0037779C" w:rsidP="0058187A">
            <w:pPr>
              <w:spacing w:line="276" w:lineRule="auto"/>
              <w:ind w:firstLineChars="500" w:firstLine="100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  <w:p w14:paraId="3CFBB6E4" w14:textId="77777777" w:rsidR="0037779C" w:rsidRPr="0037779C" w:rsidRDefault="0037779C" w:rsidP="0058187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25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FA42524" w14:textId="77777777" w:rsidR="0037779C" w:rsidRPr="0037779C" w:rsidRDefault="0037779C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37779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ACE</w:t>
            </w:r>
            <w:proofErr w:type="spellEnd"/>
          </w:p>
          <w:p w14:paraId="7731A786" w14:textId="77777777" w:rsidR="0037779C" w:rsidRPr="0037779C" w:rsidRDefault="0037779C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n = 18)</w:t>
            </w:r>
          </w:p>
        </w:tc>
        <w:tc>
          <w:tcPr>
            <w:tcW w:w="230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6F4AA87" w14:textId="77777777" w:rsidR="0037779C" w:rsidRPr="0037779C" w:rsidRDefault="0037779C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-</w:t>
            </w:r>
            <w:proofErr w:type="spellStart"/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37779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ACE</w:t>
            </w:r>
            <w:proofErr w:type="spellEnd"/>
          </w:p>
          <w:p w14:paraId="333ED7C8" w14:textId="77777777" w:rsidR="0037779C" w:rsidRPr="0037779C" w:rsidRDefault="0037779C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n = </w:t>
            </w:r>
            <w:r w:rsidRPr="0037779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)</w:t>
            </w:r>
          </w:p>
        </w:tc>
        <w:tc>
          <w:tcPr>
            <w:tcW w:w="102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CE8EC3A" w14:textId="3D8EEFB8" w:rsidR="0037779C" w:rsidRPr="0037779C" w:rsidRDefault="0037779C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F02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7779C">
              <w:rPr>
                <w:rFonts w:ascii="Times New Roman" w:hAnsi="Times New Roman" w:cs="Times New Roman"/>
                <w:iCs/>
                <w:sz w:val="20"/>
                <w:szCs w:val="20"/>
              </w:rPr>
              <w:t>value</w:t>
            </w:r>
          </w:p>
        </w:tc>
      </w:tr>
      <w:tr w:rsidR="0037779C" w:rsidRPr="0037779C" w14:paraId="6DF6D7BA" w14:textId="77777777" w:rsidTr="0080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4A21C072" w14:textId="77777777" w:rsidR="0037779C" w:rsidRPr="0037779C" w:rsidRDefault="0037779C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  <w:p w14:paraId="0BE0C3A3" w14:textId="77777777" w:rsidR="0037779C" w:rsidRPr="0037779C" w:rsidRDefault="0037779C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48BDFF1C" w14:textId="77777777" w:rsidR="0037779C" w:rsidRPr="0037779C" w:rsidRDefault="0037779C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251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3BF0A62C" w14:textId="77777777" w:rsidR="0037779C" w:rsidRPr="0037779C" w:rsidRDefault="0080580D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A23A706" w14:textId="77777777" w:rsidR="0037779C" w:rsidRPr="0037779C" w:rsidRDefault="0080580D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779C"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4CB5E21" w14:textId="77777777" w:rsidR="0037779C" w:rsidRPr="0037779C" w:rsidRDefault="0080580D" w:rsidP="008A3D1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68E706BB" w14:textId="77777777" w:rsidR="0037779C" w:rsidRPr="0037779C" w:rsidRDefault="0037779C" w:rsidP="0058187A">
            <w:pPr>
              <w:spacing w:line="276" w:lineRule="auto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1FA1F9C" w14:textId="77777777" w:rsidR="0037779C" w:rsidRPr="0037779C" w:rsidRDefault="0037779C" w:rsidP="0058187A">
            <w:pPr>
              <w:spacing w:line="276" w:lineRule="auto"/>
              <w:ind w:firstLineChars="50" w:firstLine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58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39B57D2" w14:textId="77777777" w:rsidR="0037779C" w:rsidRPr="0037779C" w:rsidRDefault="0080580D" w:rsidP="0058187A">
            <w:pPr>
              <w:spacing w:line="276" w:lineRule="auto"/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779C"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2984FD51" w14:textId="77777777" w:rsidR="0037779C" w:rsidRPr="000F0218" w:rsidRDefault="00885561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0218">
              <w:rPr>
                <w:rFonts w:ascii="Times New Roman" w:hAnsi="Times New Roman" w:cs="Times New Roman" w:hint="eastAsia"/>
                <w:sz w:val="20"/>
                <w:szCs w:val="20"/>
              </w:rPr>
              <w:t>0.042</w:t>
            </w:r>
            <w:r w:rsidR="0037779C" w:rsidRPr="000F0218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37779C" w:rsidRPr="0037779C" w14:paraId="0F1F0DEA" w14:textId="77777777" w:rsidTr="008058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BEE977" w14:textId="77777777" w:rsidR="0037779C" w:rsidRPr="0037779C" w:rsidRDefault="0037779C" w:rsidP="005818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ORR (CR + PR)</w:t>
            </w:r>
          </w:p>
          <w:p w14:paraId="040F4D7B" w14:textId="77777777" w:rsidR="0037779C" w:rsidRPr="0037779C" w:rsidRDefault="0037779C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  <w:p w14:paraId="5A1C1397" w14:textId="77777777" w:rsidR="0037779C" w:rsidRPr="0037779C" w:rsidRDefault="0037779C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(−)</w:t>
            </w:r>
          </w:p>
        </w:tc>
        <w:tc>
          <w:tcPr>
            <w:tcW w:w="2518" w:type="dxa"/>
          </w:tcPr>
          <w:p w14:paraId="022872A2" w14:textId="77777777" w:rsidR="0037779C" w:rsidRPr="0037779C" w:rsidRDefault="0037779C" w:rsidP="0058187A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25E1B" w14:textId="77777777" w:rsidR="0037779C" w:rsidRPr="0037779C" w:rsidRDefault="008A3D1E" w:rsidP="0058187A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FA126ED" w14:textId="77777777" w:rsidR="0037779C" w:rsidRPr="0037779C" w:rsidRDefault="008A3D1E" w:rsidP="0058187A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02" w:type="dxa"/>
          </w:tcPr>
          <w:p w14:paraId="345F18E8" w14:textId="77777777" w:rsidR="0037779C" w:rsidRPr="0037779C" w:rsidRDefault="0037779C" w:rsidP="0058187A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B48B5" w14:textId="77777777" w:rsidR="0037779C" w:rsidRPr="0037779C" w:rsidRDefault="0037779C" w:rsidP="0058187A">
            <w:pPr>
              <w:spacing w:line="276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6312C15" w14:textId="77777777" w:rsidR="0037779C" w:rsidRPr="0037779C" w:rsidRDefault="0037779C" w:rsidP="0058187A">
            <w:pPr>
              <w:spacing w:line="276" w:lineRule="auto"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6" w:type="dxa"/>
          </w:tcPr>
          <w:p w14:paraId="677503C8" w14:textId="007AAE53" w:rsidR="0037779C" w:rsidRPr="000F0218" w:rsidRDefault="00885561" w:rsidP="0058187A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0218">
              <w:rPr>
                <w:rFonts w:ascii="Times New Roman" w:hAnsi="Times New Roman" w:cs="Times New Roman" w:hint="eastAsia"/>
                <w:sz w:val="20"/>
                <w:szCs w:val="20"/>
              </w:rPr>
              <w:t>0.087</w:t>
            </w:r>
          </w:p>
        </w:tc>
      </w:tr>
      <w:tr w:rsidR="0037779C" w:rsidRPr="0037779C" w14:paraId="4B000055" w14:textId="77777777" w:rsidTr="00805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</w:tcPr>
          <w:p w14:paraId="35657FF5" w14:textId="77777777" w:rsidR="0037779C" w:rsidRPr="0037779C" w:rsidRDefault="0037779C" w:rsidP="005818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DCR (CR + PR + SD)</w:t>
            </w:r>
          </w:p>
          <w:p w14:paraId="11EAAB74" w14:textId="77777777" w:rsidR="0037779C" w:rsidRPr="0037779C" w:rsidRDefault="0037779C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  <w:p w14:paraId="72C0459F" w14:textId="77777777" w:rsidR="0037779C" w:rsidRPr="0037779C" w:rsidRDefault="0037779C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(−)</w:t>
            </w:r>
          </w:p>
        </w:tc>
        <w:tc>
          <w:tcPr>
            <w:tcW w:w="2518" w:type="dxa"/>
            <w:tcBorders>
              <w:left w:val="none" w:sz="0" w:space="0" w:color="auto"/>
              <w:right w:val="none" w:sz="0" w:space="0" w:color="auto"/>
            </w:tcBorders>
          </w:tcPr>
          <w:p w14:paraId="553BE5B6" w14:textId="77777777" w:rsidR="0037779C" w:rsidRPr="0037779C" w:rsidRDefault="0037779C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E8682E" w14:textId="77777777" w:rsidR="0037779C" w:rsidRPr="0037779C" w:rsidRDefault="008A3D1E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FF1B095" w14:textId="77777777" w:rsidR="0037779C" w:rsidRPr="0037779C" w:rsidRDefault="008A3D1E" w:rsidP="0058187A">
            <w:pPr>
              <w:spacing w:line="276" w:lineRule="auto"/>
              <w:ind w:firstLineChars="50" w:firstLine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none" w:sz="0" w:space="0" w:color="auto"/>
              <w:right w:val="none" w:sz="0" w:space="0" w:color="auto"/>
            </w:tcBorders>
          </w:tcPr>
          <w:p w14:paraId="26103858" w14:textId="77777777" w:rsidR="0037779C" w:rsidRPr="0037779C" w:rsidRDefault="0037779C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E5751" w14:textId="77777777" w:rsidR="0037779C" w:rsidRPr="0037779C" w:rsidRDefault="0037779C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A3D1E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378A5F9" w14:textId="77777777" w:rsidR="0037779C" w:rsidRPr="0037779C" w:rsidRDefault="008A3D1E" w:rsidP="0058187A">
            <w:pPr>
              <w:spacing w:line="276" w:lineRule="auto"/>
              <w:ind w:firstLineChars="50" w:firstLine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779C"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779C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6" w:type="dxa"/>
            <w:tcBorders>
              <w:left w:val="none" w:sz="0" w:space="0" w:color="auto"/>
              <w:right w:val="none" w:sz="0" w:space="0" w:color="auto"/>
            </w:tcBorders>
          </w:tcPr>
          <w:p w14:paraId="768442B5" w14:textId="77777777" w:rsidR="0037779C" w:rsidRPr="0037779C" w:rsidRDefault="00885561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8</w:t>
            </w:r>
          </w:p>
        </w:tc>
      </w:tr>
    </w:tbl>
    <w:p w14:paraId="5A1989FB" w14:textId="77777777" w:rsidR="0037779C" w:rsidRDefault="0037779C" w:rsidP="003777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CF3881" w14:textId="22654316" w:rsidR="0080580D" w:rsidRPr="0037779C" w:rsidRDefault="0080580D" w:rsidP="0080580D">
      <w:pPr>
        <w:rPr>
          <w:rFonts w:ascii="Times New Roman" w:hAnsi="Times New Roman" w:cs="Times New Roman"/>
          <w:sz w:val="24"/>
          <w:szCs w:val="24"/>
        </w:rPr>
      </w:pPr>
      <w:r w:rsidRPr="0037779C">
        <w:rPr>
          <w:rFonts w:ascii="Times New Roman" w:hAnsi="Times New Roman" w:cs="Times New Roman"/>
          <w:sz w:val="24"/>
          <w:szCs w:val="24"/>
        </w:rPr>
        <w:t>Table S1</w:t>
      </w:r>
      <w:r w:rsidR="003C21CD">
        <w:rPr>
          <w:rFonts w:ascii="Times New Roman" w:hAnsi="Times New Roman" w:cs="Times New Roman"/>
          <w:sz w:val="24"/>
          <w:szCs w:val="24"/>
        </w:rPr>
        <w:t>b</w:t>
      </w:r>
      <w:r w:rsidRPr="0037779C">
        <w:rPr>
          <w:rFonts w:ascii="Times New Roman" w:hAnsi="Times New Roman" w:cs="Times New Roman"/>
          <w:sz w:val="24"/>
          <w:szCs w:val="24"/>
        </w:rPr>
        <w:t xml:space="preserve">. </w:t>
      </w:r>
      <w:r w:rsidRPr="0037779C">
        <w:rPr>
          <w:rFonts w:ascii="Times New Roman" w:hAnsi="Times New Roman" w:cs="Times New Roman" w:hint="eastAsia"/>
          <w:sz w:val="24"/>
          <w:szCs w:val="24"/>
        </w:rPr>
        <w:t>E</w:t>
      </w:r>
      <w:r w:rsidRPr="0037779C">
        <w:rPr>
          <w:rFonts w:ascii="Times New Roman" w:hAnsi="Times New Roman" w:cs="Times New Roman"/>
          <w:sz w:val="24"/>
          <w:szCs w:val="24"/>
        </w:rPr>
        <w:t xml:space="preserve">fficacy of HCC patients in two cohort excluded with Lenvatinib </w:t>
      </w:r>
      <w:r w:rsidR="00045859">
        <w:rPr>
          <w:rFonts w:ascii="Times New Roman" w:hAnsi="Times New Roman" w:cs="Times New Roman"/>
          <w:sz w:val="24"/>
          <w:szCs w:val="24"/>
        </w:rPr>
        <w:t xml:space="preserve">bearing </w:t>
      </w:r>
      <w:r w:rsidRPr="0037779C">
        <w:rPr>
          <w:rFonts w:ascii="Times New Roman" w:hAnsi="Times New Roman" w:cs="Times New Roman"/>
          <w:sz w:val="24"/>
          <w:szCs w:val="24"/>
        </w:rPr>
        <w:t xml:space="preserve">(with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37779C">
        <w:rPr>
          <w:rFonts w:ascii="Times New Roman" w:hAnsi="Times New Roman" w:cs="Times New Roman"/>
          <w:sz w:val="24"/>
          <w:szCs w:val="24"/>
        </w:rPr>
        <w:t xml:space="preserve"> cycles of ICI).</w:t>
      </w:r>
    </w:p>
    <w:tbl>
      <w:tblPr>
        <w:tblStyle w:val="2"/>
        <w:tblW w:w="8256" w:type="dxa"/>
        <w:tblLook w:val="04A0" w:firstRow="1" w:lastRow="0" w:firstColumn="1" w:lastColumn="0" w:noHBand="0" w:noVBand="1"/>
      </w:tblPr>
      <w:tblGrid>
        <w:gridCol w:w="2410"/>
        <w:gridCol w:w="2518"/>
        <w:gridCol w:w="2302"/>
        <w:gridCol w:w="1026"/>
      </w:tblGrid>
      <w:tr w:rsidR="0080580D" w:rsidRPr="0037779C" w14:paraId="0A122372" w14:textId="77777777" w:rsidTr="00581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  <w:tl2br w:val="single" w:sz="4" w:space="0" w:color="auto"/>
            </w:tcBorders>
          </w:tcPr>
          <w:p w14:paraId="48B769EE" w14:textId="271B6E93" w:rsidR="0080580D" w:rsidRPr="0037779C" w:rsidRDefault="0080580D" w:rsidP="0058187A">
            <w:pPr>
              <w:spacing w:line="276" w:lineRule="auto"/>
              <w:ind w:firstLineChars="500" w:firstLine="100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  <w:p w14:paraId="3F67AAB9" w14:textId="77777777" w:rsidR="0080580D" w:rsidRPr="0037779C" w:rsidRDefault="0080580D" w:rsidP="0058187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25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70D5E31" w14:textId="77777777" w:rsidR="0080580D" w:rsidRPr="0037779C" w:rsidRDefault="0080580D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37779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ACE</w:t>
            </w:r>
            <w:proofErr w:type="spellEnd"/>
          </w:p>
          <w:p w14:paraId="26E32F41" w14:textId="77777777" w:rsidR="0080580D" w:rsidRPr="0037779C" w:rsidRDefault="0080580D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n = 18)</w:t>
            </w:r>
          </w:p>
        </w:tc>
        <w:tc>
          <w:tcPr>
            <w:tcW w:w="230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498A5F4" w14:textId="77777777" w:rsidR="0080580D" w:rsidRPr="0037779C" w:rsidRDefault="0080580D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-</w:t>
            </w:r>
            <w:proofErr w:type="spellStart"/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37779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ACE</w:t>
            </w:r>
            <w:proofErr w:type="spellEnd"/>
          </w:p>
          <w:p w14:paraId="1F237D93" w14:textId="77777777" w:rsidR="0080580D" w:rsidRPr="0037779C" w:rsidRDefault="0080580D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n = </w:t>
            </w:r>
            <w:r w:rsidRPr="0037779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3777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)</w:t>
            </w:r>
          </w:p>
        </w:tc>
        <w:tc>
          <w:tcPr>
            <w:tcW w:w="102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F9534AA" w14:textId="33F0F25F" w:rsidR="0080580D" w:rsidRPr="0037779C" w:rsidRDefault="0080580D" w:rsidP="005818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F02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7779C">
              <w:rPr>
                <w:rFonts w:ascii="Times New Roman" w:hAnsi="Times New Roman" w:cs="Times New Roman"/>
                <w:iCs/>
                <w:sz w:val="20"/>
                <w:szCs w:val="20"/>
              </w:rPr>
              <w:t>value</w:t>
            </w:r>
          </w:p>
        </w:tc>
      </w:tr>
      <w:tr w:rsidR="0080580D" w:rsidRPr="0037779C" w14:paraId="7D09EAC9" w14:textId="77777777" w:rsidTr="0058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4E67D0A" w14:textId="77777777" w:rsidR="00885561" w:rsidRDefault="00885561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</w:t>
            </w:r>
          </w:p>
          <w:p w14:paraId="4957E46A" w14:textId="77777777" w:rsidR="0080580D" w:rsidRPr="0037779C" w:rsidRDefault="0080580D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  <w:p w14:paraId="4BE2930B" w14:textId="77777777" w:rsidR="0080580D" w:rsidRPr="0037779C" w:rsidRDefault="0080580D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4E2FF359" w14:textId="77777777" w:rsidR="0080580D" w:rsidRPr="0037779C" w:rsidRDefault="0080580D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251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20977BD2" w14:textId="77777777" w:rsidR="00885561" w:rsidRDefault="00885561" w:rsidP="00B0045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E75DCA3" w14:textId="77777777" w:rsidR="00B00454" w:rsidRPr="0037779C" w:rsidRDefault="00B00454" w:rsidP="00B00454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A9E3FA4" w14:textId="77777777" w:rsidR="0080580D" w:rsidRPr="0037779C" w:rsidRDefault="00AE104C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0045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3FC5C1B" w14:textId="77777777" w:rsidR="0080580D" w:rsidRPr="0037779C" w:rsidRDefault="00885561" w:rsidP="0088556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004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6366565E" w14:textId="77777777" w:rsidR="00885561" w:rsidRPr="00934571" w:rsidRDefault="00885561" w:rsidP="0088556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3457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0.0%)</w:t>
            </w:r>
          </w:p>
          <w:p w14:paraId="680C36D4" w14:textId="77777777" w:rsidR="0080580D" w:rsidRPr="00934571" w:rsidRDefault="00AE104C" w:rsidP="0088556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="0080580D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B00454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0</w:t>
            </w:r>
            <w:r w:rsidR="0080580D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  <w:p w14:paraId="37A04553" w14:textId="77777777" w:rsidR="0080580D" w:rsidRPr="00934571" w:rsidRDefault="00AE104C" w:rsidP="0088556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80580D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B00454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.0</w:t>
            </w:r>
            <w:r w:rsidR="0080580D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  <w:p w14:paraId="1A90409F" w14:textId="77777777" w:rsidR="0080580D" w:rsidRPr="00934571" w:rsidRDefault="00A5384C" w:rsidP="0088556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="0080580D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80580D" w:rsidRPr="0093457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="00B00454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</w:t>
            </w:r>
            <w:r w:rsidR="0080580D" w:rsidRPr="00934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02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2B0BC178" w14:textId="2692A9E3" w:rsidR="0080580D" w:rsidRPr="000F0218" w:rsidRDefault="009D2467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D246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--</w:t>
            </w:r>
          </w:p>
        </w:tc>
      </w:tr>
      <w:tr w:rsidR="0080580D" w:rsidRPr="0037779C" w14:paraId="32E2D001" w14:textId="77777777" w:rsidTr="005818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812B31" w14:textId="77777777" w:rsidR="0080580D" w:rsidRPr="0037779C" w:rsidRDefault="0080580D" w:rsidP="005818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ORR (CR + PR)</w:t>
            </w:r>
          </w:p>
          <w:p w14:paraId="7662A82D" w14:textId="77777777" w:rsidR="0080580D" w:rsidRPr="0037779C" w:rsidRDefault="0080580D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  <w:p w14:paraId="41DABB16" w14:textId="77777777" w:rsidR="0080580D" w:rsidRPr="0037779C" w:rsidRDefault="0080580D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(−)</w:t>
            </w:r>
          </w:p>
        </w:tc>
        <w:tc>
          <w:tcPr>
            <w:tcW w:w="2518" w:type="dxa"/>
          </w:tcPr>
          <w:p w14:paraId="7F482037" w14:textId="77777777" w:rsidR="0080580D" w:rsidRPr="0037779C" w:rsidRDefault="0080580D" w:rsidP="0058187A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8ED66" w14:textId="77777777" w:rsidR="00B00454" w:rsidRPr="0037779C" w:rsidRDefault="002B1B09" w:rsidP="00B00454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B00454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0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B004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B00454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A8808A5" w14:textId="77777777" w:rsidR="0080580D" w:rsidRPr="0037779C" w:rsidRDefault="002B1B09" w:rsidP="002B1B0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00454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="00B004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B00454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02" w:type="dxa"/>
          </w:tcPr>
          <w:p w14:paraId="3FC06A53" w14:textId="77777777" w:rsidR="0080580D" w:rsidRPr="0037779C" w:rsidRDefault="0080580D" w:rsidP="0058187A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BB776" w14:textId="77777777" w:rsidR="00B00454" w:rsidRPr="0037779C" w:rsidRDefault="00B00454" w:rsidP="00B00454">
            <w:pPr>
              <w:spacing w:line="276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37A0461" w14:textId="77777777" w:rsidR="0080580D" w:rsidRPr="0037779C" w:rsidRDefault="0080580D" w:rsidP="0058187A">
            <w:pPr>
              <w:spacing w:line="276" w:lineRule="auto"/>
              <w:ind w:firstLineChars="50" w:firstLine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B00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0045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6" w:type="dxa"/>
          </w:tcPr>
          <w:p w14:paraId="5B06E743" w14:textId="7D7E4D69" w:rsidR="0080580D" w:rsidRPr="000F0218" w:rsidRDefault="0080580D" w:rsidP="0058187A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02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1B09" w:rsidRPr="000F0218">
              <w:rPr>
                <w:rFonts w:ascii="Times New Roman" w:hAnsi="Times New Roman" w:cs="Times New Roman" w:hint="eastAsia"/>
                <w:sz w:val="20"/>
                <w:szCs w:val="20"/>
              </w:rPr>
              <w:t>096</w:t>
            </w:r>
          </w:p>
        </w:tc>
      </w:tr>
      <w:tr w:rsidR="0080580D" w:rsidRPr="0037779C" w14:paraId="237590A4" w14:textId="77777777" w:rsidTr="0058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one" w:sz="0" w:space="0" w:color="auto"/>
              <w:right w:val="none" w:sz="0" w:space="0" w:color="auto"/>
            </w:tcBorders>
          </w:tcPr>
          <w:p w14:paraId="425287F6" w14:textId="77777777" w:rsidR="0080580D" w:rsidRPr="0037779C" w:rsidRDefault="0080580D" w:rsidP="0058187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DCR (CR + PR + SD)</w:t>
            </w:r>
          </w:p>
          <w:p w14:paraId="7336BAC9" w14:textId="77777777" w:rsidR="0080580D" w:rsidRPr="0037779C" w:rsidRDefault="0080580D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  <w:p w14:paraId="15A8A9BB" w14:textId="77777777" w:rsidR="0080580D" w:rsidRPr="0037779C" w:rsidRDefault="0080580D" w:rsidP="0058187A">
            <w:pPr>
              <w:spacing w:line="276" w:lineRule="auto"/>
              <w:ind w:firstLineChars="98" w:firstLine="197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(−)</w:t>
            </w:r>
          </w:p>
        </w:tc>
        <w:tc>
          <w:tcPr>
            <w:tcW w:w="2518" w:type="dxa"/>
            <w:tcBorders>
              <w:left w:val="none" w:sz="0" w:space="0" w:color="auto"/>
              <w:right w:val="none" w:sz="0" w:space="0" w:color="auto"/>
            </w:tcBorders>
          </w:tcPr>
          <w:p w14:paraId="02843664" w14:textId="77777777" w:rsidR="0080580D" w:rsidRPr="0037779C" w:rsidRDefault="0080580D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74A6F" w14:textId="77777777" w:rsidR="0080580D" w:rsidRPr="0037779C" w:rsidRDefault="002B7DD3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B1B0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580D"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F5F4F54" w14:textId="77777777" w:rsidR="0080580D" w:rsidRPr="0037779C" w:rsidRDefault="002B1B09" w:rsidP="0058187A">
            <w:pPr>
              <w:spacing w:line="276" w:lineRule="auto"/>
              <w:ind w:firstLineChars="50" w:firstLine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B7DD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580D"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0580D"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none" w:sz="0" w:space="0" w:color="auto"/>
              <w:right w:val="none" w:sz="0" w:space="0" w:color="auto"/>
            </w:tcBorders>
          </w:tcPr>
          <w:p w14:paraId="3673338A" w14:textId="77777777" w:rsidR="0080580D" w:rsidRPr="0037779C" w:rsidRDefault="0080580D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D0FDE" w14:textId="77777777" w:rsidR="0080580D" w:rsidRPr="0037779C" w:rsidRDefault="0080580D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B7D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2B7D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B7D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AA6B694" w14:textId="77777777" w:rsidR="0080580D" w:rsidRPr="0037779C" w:rsidRDefault="0080580D" w:rsidP="0058187A">
            <w:pPr>
              <w:spacing w:line="276" w:lineRule="auto"/>
              <w:ind w:firstLineChars="50" w:firstLine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79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2B7DD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26" w:type="dxa"/>
            <w:tcBorders>
              <w:left w:val="none" w:sz="0" w:space="0" w:color="auto"/>
              <w:right w:val="none" w:sz="0" w:space="0" w:color="auto"/>
            </w:tcBorders>
          </w:tcPr>
          <w:p w14:paraId="78B71A36" w14:textId="77777777" w:rsidR="0080580D" w:rsidRPr="0037779C" w:rsidRDefault="0080580D" w:rsidP="0058187A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79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1B09"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</w:p>
        </w:tc>
      </w:tr>
    </w:tbl>
    <w:p w14:paraId="703AA357" w14:textId="20DE97F9" w:rsidR="000F0218" w:rsidRDefault="000F0218" w:rsidP="0037779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890669B" w14:textId="1589BB22" w:rsidR="000F0218" w:rsidRDefault="000F0218" w:rsidP="007C1A1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3E85315" w14:textId="4243E4E4" w:rsidR="00305B09" w:rsidRDefault="00305B09" w:rsidP="0037779C">
      <w:pPr>
        <w:pStyle w:val="a7"/>
        <w:autoSpaceDE w:val="0"/>
        <w:autoSpaceDN w:val="0"/>
        <w:adjustRightInd w:val="0"/>
        <w:spacing w:line="400" w:lineRule="atLeast"/>
        <w:ind w:leftChars="-1" w:left="-1" w:firstLineChars="0" w:hanging="1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able S</w:t>
      </w:r>
      <w:r w:rsidR="008063E6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>. The treatment difference in two groups post progression until Mar. 2022.</w:t>
      </w:r>
    </w:p>
    <w:tbl>
      <w:tblPr>
        <w:tblStyle w:val="a9"/>
        <w:tblW w:w="5000" w:type="pct"/>
        <w:tblLayout w:type="fixed"/>
        <w:tblLook w:val="04A0" w:firstRow="1" w:lastRow="0" w:firstColumn="1" w:lastColumn="0" w:noHBand="0" w:noVBand="1"/>
      </w:tblPr>
      <w:tblGrid>
        <w:gridCol w:w="1637"/>
        <w:gridCol w:w="1057"/>
        <w:gridCol w:w="1276"/>
        <w:gridCol w:w="1276"/>
        <w:gridCol w:w="1417"/>
        <w:gridCol w:w="709"/>
        <w:gridCol w:w="934"/>
      </w:tblGrid>
      <w:tr w:rsidR="00E8459A" w14:paraId="70BD08FC" w14:textId="77777777" w:rsidTr="00377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l2br w:val="single" w:sz="4" w:space="0" w:color="auto"/>
            </w:tcBorders>
          </w:tcPr>
          <w:p w14:paraId="12C83FDF" w14:textId="77777777" w:rsidR="00F8611C" w:rsidRPr="00C917AA" w:rsidRDefault="00F8611C" w:rsidP="00F8611C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 xml:space="preserve">Subsequential </w:t>
            </w:r>
          </w:p>
          <w:p w14:paraId="27470F6D" w14:textId="77777777" w:rsidR="00F8611C" w:rsidRPr="00C917AA" w:rsidRDefault="00F8611C" w:rsidP="00F8611C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</w:p>
          <w:p w14:paraId="6C279206" w14:textId="77777777" w:rsidR="00F8611C" w:rsidRPr="00E8459A" w:rsidRDefault="00F8611C" w:rsidP="00E8459A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 xml:space="preserve">post PD </w:t>
            </w:r>
          </w:p>
          <w:p w14:paraId="4519F0AF" w14:textId="77777777" w:rsidR="00F8611C" w:rsidRPr="00C917AA" w:rsidRDefault="00C917AA" w:rsidP="00F8611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F8611C" w:rsidRPr="00C917AA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636" w:type="pct"/>
          </w:tcPr>
          <w:p w14:paraId="0F3330D6" w14:textId="77777777" w:rsidR="00F8611C" w:rsidRPr="00C917AA" w:rsidRDefault="00F1476E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F8611C" w:rsidRPr="00C917A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768" w:type="pct"/>
          </w:tcPr>
          <w:p w14:paraId="39E52B41" w14:textId="77777777" w:rsidR="00F8611C" w:rsidRPr="00C917AA" w:rsidRDefault="00347495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Regorafenib</w:t>
            </w:r>
          </w:p>
        </w:tc>
        <w:tc>
          <w:tcPr>
            <w:tcW w:w="768" w:type="pct"/>
          </w:tcPr>
          <w:p w14:paraId="27B92838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 xml:space="preserve">Local treatment + </w:t>
            </w:r>
            <w:r w:rsidR="00347495" w:rsidRPr="00C917AA">
              <w:rPr>
                <w:rFonts w:ascii="Times New Roman" w:hAnsi="Times New Roman" w:cs="Times New Roman"/>
                <w:sz w:val="18"/>
                <w:szCs w:val="18"/>
              </w:rPr>
              <w:t>Regorafenib</w:t>
            </w:r>
          </w:p>
        </w:tc>
        <w:tc>
          <w:tcPr>
            <w:tcW w:w="853" w:type="pct"/>
          </w:tcPr>
          <w:p w14:paraId="0548AA63" w14:textId="77777777" w:rsidR="00F8611C" w:rsidRPr="00C917AA" w:rsidRDefault="00F1476E" w:rsidP="00F1476E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Sintilimab</w:t>
            </w:r>
            <w:proofErr w:type="spellEnd"/>
            <w:r w:rsidR="00F8611C" w:rsidRPr="00C917AA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</w:p>
          <w:p w14:paraId="4FBD5ABA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  <w:vAlign w:val="center"/>
          </w:tcPr>
          <w:p w14:paraId="2E4E6557" w14:textId="77777777" w:rsidR="00F8611C" w:rsidRPr="00C917AA" w:rsidRDefault="004460BA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1092974C" w14:textId="77777777" w:rsidR="00F1476E" w:rsidRPr="00C917AA" w:rsidRDefault="00F1476E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2C2E62B" w14:textId="77777777" w:rsidR="00F1476E" w:rsidRPr="00C917AA" w:rsidRDefault="00F1476E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A04FC39" w14:textId="77777777" w:rsidR="00F1476E" w:rsidRPr="00C917AA" w:rsidRDefault="00F1476E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5C4D1988" w14:textId="77777777" w:rsidR="00F1476E" w:rsidRPr="00C917AA" w:rsidRDefault="00F1476E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</w:tcPr>
          <w:p w14:paraId="14D955CB" w14:textId="77777777" w:rsidR="00F8611C" w:rsidRPr="00C917AA" w:rsidRDefault="003365E4" w:rsidP="00F8611C">
            <w:pPr>
              <w:pStyle w:val="a7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  <w:r w:rsidR="004460BA" w:rsidRPr="00C917A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8459A" w14:paraId="6572C6C5" w14:textId="77777777" w:rsidTr="00377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auto"/>
          </w:tcPr>
          <w:p w14:paraId="1F0EAD40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cTACE</w:t>
            </w:r>
            <w:proofErr w:type="spellEnd"/>
          </w:p>
        </w:tc>
        <w:tc>
          <w:tcPr>
            <w:tcW w:w="636" w:type="pct"/>
            <w:shd w:val="clear" w:color="auto" w:fill="auto"/>
          </w:tcPr>
          <w:p w14:paraId="111933EA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8" w:type="pct"/>
            <w:shd w:val="clear" w:color="auto" w:fill="auto"/>
          </w:tcPr>
          <w:p w14:paraId="0EE94C50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8" w:type="pct"/>
            <w:shd w:val="clear" w:color="auto" w:fill="auto"/>
          </w:tcPr>
          <w:p w14:paraId="2721444C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3" w:type="pct"/>
            <w:shd w:val="clear" w:color="auto" w:fill="auto"/>
          </w:tcPr>
          <w:p w14:paraId="4245EA08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7" w:type="pct"/>
            <w:shd w:val="clear" w:color="auto" w:fill="auto"/>
          </w:tcPr>
          <w:p w14:paraId="0F300741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2" w:type="pct"/>
            <w:shd w:val="clear" w:color="auto" w:fill="auto"/>
          </w:tcPr>
          <w:p w14:paraId="409313FE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E8459A" w14:paraId="6CF73A66" w14:textId="77777777" w:rsidTr="00377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7F40690D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No-</w:t>
            </w:r>
            <w:proofErr w:type="spellStart"/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cTACE</w:t>
            </w:r>
            <w:proofErr w:type="spellEnd"/>
          </w:p>
        </w:tc>
        <w:tc>
          <w:tcPr>
            <w:tcW w:w="636" w:type="pct"/>
          </w:tcPr>
          <w:p w14:paraId="650B10BB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8" w:type="pct"/>
          </w:tcPr>
          <w:p w14:paraId="748DBD42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8" w:type="pct"/>
          </w:tcPr>
          <w:p w14:paraId="7CA27952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3" w:type="pct"/>
          </w:tcPr>
          <w:p w14:paraId="001531CF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7" w:type="pct"/>
          </w:tcPr>
          <w:p w14:paraId="48247EC8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17A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2" w:type="pct"/>
          </w:tcPr>
          <w:p w14:paraId="3B209B6B" w14:textId="77777777" w:rsidR="00F8611C" w:rsidRPr="00C917AA" w:rsidRDefault="00F8611C" w:rsidP="00F8611C">
            <w:pPr>
              <w:pStyle w:val="a7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04FEE3E" w14:textId="77777777" w:rsidR="0052219F" w:rsidRDefault="0052219F" w:rsidP="00745438">
      <w:pPr>
        <w:pStyle w:val="a7"/>
        <w:autoSpaceDE w:val="0"/>
        <w:autoSpaceDN w:val="0"/>
        <w:adjustRightInd w:val="0"/>
        <w:spacing w:line="400" w:lineRule="atLeast"/>
        <w:ind w:left="36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52219F" w:rsidSect="004B5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D02D8" w14:textId="77777777" w:rsidR="000874F3" w:rsidRDefault="000874F3" w:rsidP="005B0D7C">
      <w:r>
        <w:separator/>
      </w:r>
    </w:p>
  </w:endnote>
  <w:endnote w:type="continuationSeparator" w:id="0">
    <w:p w14:paraId="6C729EC9" w14:textId="77777777" w:rsidR="000874F3" w:rsidRDefault="000874F3" w:rsidP="005B0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E2574" w14:textId="77777777" w:rsidR="000874F3" w:rsidRDefault="000874F3" w:rsidP="005B0D7C">
      <w:r>
        <w:separator/>
      </w:r>
    </w:p>
  </w:footnote>
  <w:footnote w:type="continuationSeparator" w:id="0">
    <w:p w14:paraId="2CCAE18C" w14:textId="77777777" w:rsidR="000874F3" w:rsidRDefault="000874F3" w:rsidP="005B0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E1024"/>
    <w:multiLevelType w:val="hybridMultilevel"/>
    <w:tmpl w:val="CE8C8A7A"/>
    <w:lvl w:ilvl="0" w:tplc="BAB420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C13E6C"/>
    <w:multiLevelType w:val="hybridMultilevel"/>
    <w:tmpl w:val="3FFC1C96"/>
    <w:lvl w:ilvl="0" w:tplc="005063F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num w:numId="1" w16cid:durableId="31004068">
    <w:abstractNumId w:val="0"/>
  </w:num>
  <w:num w:numId="2" w16cid:durableId="1459638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7C"/>
    <w:rsid w:val="00045859"/>
    <w:rsid w:val="00051F04"/>
    <w:rsid w:val="00076A67"/>
    <w:rsid w:val="000874F3"/>
    <w:rsid w:val="000B2039"/>
    <w:rsid w:val="000F0218"/>
    <w:rsid w:val="00115EC8"/>
    <w:rsid w:val="001C190A"/>
    <w:rsid w:val="001F43F1"/>
    <w:rsid w:val="00265ADC"/>
    <w:rsid w:val="002B1B09"/>
    <w:rsid w:val="002B7DD3"/>
    <w:rsid w:val="002E6DDD"/>
    <w:rsid w:val="002F2905"/>
    <w:rsid w:val="00305B09"/>
    <w:rsid w:val="003365E4"/>
    <w:rsid w:val="00347495"/>
    <w:rsid w:val="0037779C"/>
    <w:rsid w:val="00381A39"/>
    <w:rsid w:val="003A6E21"/>
    <w:rsid w:val="003C21CD"/>
    <w:rsid w:val="003D3861"/>
    <w:rsid w:val="00415C2A"/>
    <w:rsid w:val="004460BA"/>
    <w:rsid w:val="00483D8F"/>
    <w:rsid w:val="004B5833"/>
    <w:rsid w:val="0052219F"/>
    <w:rsid w:val="005B0D7C"/>
    <w:rsid w:val="00647B9C"/>
    <w:rsid w:val="0065540B"/>
    <w:rsid w:val="007212CE"/>
    <w:rsid w:val="00745438"/>
    <w:rsid w:val="00762EA4"/>
    <w:rsid w:val="007C1A1E"/>
    <w:rsid w:val="008014D4"/>
    <w:rsid w:val="0080580D"/>
    <w:rsid w:val="008063E6"/>
    <w:rsid w:val="008357CF"/>
    <w:rsid w:val="00874947"/>
    <w:rsid w:val="00885561"/>
    <w:rsid w:val="008A3D1E"/>
    <w:rsid w:val="00934571"/>
    <w:rsid w:val="00943582"/>
    <w:rsid w:val="00956DEE"/>
    <w:rsid w:val="009D2467"/>
    <w:rsid w:val="00A0643D"/>
    <w:rsid w:val="00A51D33"/>
    <w:rsid w:val="00A5384C"/>
    <w:rsid w:val="00A92A57"/>
    <w:rsid w:val="00AE104C"/>
    <w:rsid w:val="00B00454"/>
    <w:rsid w:val="00B43B0B"/>
    <w:rsid w:val="00B56EA9"/>
    <w:rsid w:val="00B579F7"/>
    <w:rsid w:val="00C917AA"/>
    <w:rsid w:val="00CE3CC4"/>
    <w:rsid w:val="00E36F82"/>
    <w:rsid w:val="00E8459A"/>
    <w:rsid w:val="00F1476E"/>
    <w:rsid w:val="00F53C9F"/>
    <w:rsid w:val="00F8611C"/>
    <w:rsid w:val="00F9049B"/>
    <w:rsid w:val="00FC2F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72D98"/>
  <w15:docId w15:val="{289FC5C4-03D1-4D13-B12E-A2CF138CF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D7C"/>
    <w:rPr>
      <w:sz w:val="18"/>
      <w:szCs w:val="18"/>
    </w:rPr>
  </w:style>
  <w:style w:type="paragraph" w:styleId="a7">
    <w:name w:val="List Paragraph"/>
    <w:basedOn w:val="a"/>
    <w:uiPriority w:val="34"/>
    <w:qFormat/>
    <w:rsid w:val="005B0D7C"/>
    <w:pPr>
      <w:ind w:firstLineChars="200" w:firstLine="420"/>
    </w:pPr>
  </w:style>
  <w:style w:type="table" w:styleId="a8">
    <w:name w:val="Table Grid"/>
    <w:basedOn w:val="a1"/>
    <w:uiPriority w:val="59"/>
    <w:rsid w:val="00B43B0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9">
    <w:name w:val="Light Shading"/>
    <w:basedOn w:val="a1"/>
    <w:uiPriority w:val="60"/>
    <w:rsid w:val="00B56E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uiPriority w:val="60"/>
    <w:rsid w:val="003777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annotation reference"/>
    <w:basedOn w:val="a0"/>
    <w:uiPriority w:val="99"/>
    <w:semiHidden/>
    <w:unhideWhenUsed/>
    <w:rsid w:val="0088556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8556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85561"/>
  </w:style>
  <w:style w:type="paragraph" w:styleId="ad">
    <w:name w:val="annotation subject"/>
    <w:basedOn w:val="ab"/>
    <w:next w:val="ab"/>
    <w:link w:val="ae"/>
    <w:uiPriority w:val="99"/>
    <w:semiHidden/>
    <w:unhideWhenUsed/>
    <w:rsid w:val="0088556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85561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885561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85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1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'su's</dc:creator>
  <cp:keywords/>
  <dc:description/>
  <cp:lastModifiedBy>guo zheng</cp:lastModifiedBy>
  <cp:revision>7</cp:revision>
  <cp:lastPrinted>2022-07-29T10:32:00Z</cp:lastPrinted>
  <dcterms:created xsi:type="dcterms:W3CDTF">2022-09-07T11:15:00Z</dcterms:created>
  <dcterms:modified xsi:type="dcterms:W3CDTF">2022-09-08T23:49:00Z</dcterms:modified>
</cp:coreProperties>
</file>